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88" w:type="dxa"/>
        <w:tblLook w:val="04A0" w:firstRow="1" w:lastRow="0" w:firstColumn="1" w:lastColumn="0" w:noHBand="0" w:noVBand="1"/>
      </w:tblPr>
      <w:tblGrid>
        <w:gridCol w:w="4628"/>
        <w:gridCol w:w="558"/>
        <w:gridCol w:w="621"/>
        <w:gridCol w:w="283"/>
        <w:gridCol w:w="558"/>
        <w:gridCol w:w="622"/>
        <w:gridCol w:w="283"/>
        <w:gridCol w:w="559"/>
        <w:gridCol w:w="621"/>
        <w:gridCol w:w="283"/>
        <w:gridCol w:w="558"/>
        <w:gridCol w:w="621"/>
        <w:gridCol w:w="283"/>
        <w:gridCol w:w="703"/>
        <w:gridCol w:w="856"/>
        <w:gridCol w:w="283"/>
        <w:gridCol w:w="570"/>
        <w:gridCol w:w="698"/>
      </w:tblGrid>
      <w:tr w:rsidR="00AE3622" w:rsidRPr="00AA0BF6" w14:paraId="1254B209" w14:textId="77777777" w:rsidTr="000D6BFC">
        <w:trPr>
          <w:trHeight w:val="71"/>
        </w:trPr>
        <w:tc>
          <w:tcPr>
            <w:tcW w:w="13588" w:type="dxa"/>
            <w:gridSpan w:val="1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F41C" w14:textId="20AA9AE8" w:rsidR="00AE3622" w:rsidRPr="00AA0BF6" w:rsidRDefault="00473A69" w:rsidP="000D6B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ditional file</w:t>
            </w:r>
            <w:bookmarkStart w:id="0" w:name="_GoBack"/>
            <w:bookmarkEnd w:id="0"/>
            <w:r w:rsidR="00AE3622" w:rsidRPr="00AA0BF6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B4EEC">
              <w:rPr>
                <w:b/>
                <w:bCs/>
                <w:color w:val="000000"/>
                <w:sz w:val="22"/>
                <w:szCs w:val="22"/>
              </w:rPr>
              <w:t>3</w:t>
            </w:r>
            <w:r w:rsidR="00AE3622" w:rsidRPr="00AA0BF6">
              <w:rPr>
                <w:b/>
                <w:bCs/>
                <w:color w:val="000000"/>
                <w:sz w:val="22"/>
                <w:szCs w:val="22"/>
              </w:rPr>
              <w:t>: Provider</w:t>
            </w:r>
            <w:r w:rsidR="00AE3622">
              <w:rPr>
                <w:b/>
                <w:bCs/>
                <w:color w:val="000000"/>
                <w:sz w:val="22"/>
                <w:szCs w:val="22"/>
              </w:rPr>
              <w:t>s’</w:t>
            </w:r>
            <w:r w:rsidR="00AE3622" w:rsidRPr="00AA0BF6">
              <w:rPr>
                <w:b/>
                <w:bCs/>
                <w:color w:val="000000"/>
                <w:sz w:val="22"/>
                <w:szCs w:val="22"/>
              </w:rPr>
              <w:t xml:space="preserve"> perceptions of </w:t>
            </w:r>
            <w:r w:rsidR="00AE3622">
              <w:rPr>
                <w:b/>
                <w:bCs/>
                <w:color w:val="000000"/>
                <w:sz w:val="22"/>
                <w:szCs w:val="22"/>
              </w:rPr>
              <w:t>extent of c</w:t>
            </w:r>
            <w:r w:rsidR="00AE3622" w:rsidRPr="00AA0BF6">
              <w:rPr>
                <w:b/>
                <w:bCs/>
                <w:color w:val="000000"/>
                <w:sz w:val="22"/>
                <w:szCs w:val="22"/>
              </w:rPr>
              <w:t xml:space="preserve">ommunication and autonomy </w:t>
            </w:r>
            <w:r w:rsidR="00AE3622">
              <w:rPr>
                <w:b/>
                <w:bCs/>
                <w:color w:val="000000"/>
                <w:sz w:val="22"/>
                <w:szCs w:val="22"/>
              </w:rPr>
              <w:t xml:space="preserve">by provider type and facility type </w:t>
            </w:r>
            <w:r w:rsidR="00AE3622" w:rsidRPr="00AA0BF6">
              <w:rPr>
                <w:b/>
                <w:bCs/>
                <w:color w:val="000000"/>
                <w:sz w:val="22"/>
                <w:szCs w:val="22"/>
              </w:rPr>
              <w:t>(N=49)</w:t>
            </w:r>
          </w:p>
        </w:tc>
      </w:tr>
      <w:tr w:rsidR="00AE3622" w:rsidRPr="00AA0BF6" w14:paraId="103FDB43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145" w14:textId="77777777" w:rsidR="00AE3622" w:rsidRPr="00AA0BF6" w:rsidRDefault="00AE3622" w:rsidP="000D6B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214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92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D1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643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2A69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Provider 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C74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572" w:type="dxa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9B5B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A0BF6">
              <w:rPr>
                <w:color w:val="000000"/>
                <w:sz w:val="22"/>
                <w:szCs w:val="22"/>
              </w:rPr>
              <w:t>Facilty</w:t>
            </w:r>
            <w:proofErr w:type="spellEnd"/>
            <w:r w:rsidRPr="00AA0BF6">
              <w:rPr>
                <w:color w:val="000000"/>
                <w:sz w:val="22"/>
                <w:szCs w:val="22"/>
              </w:rPr>
              <w:t xml:space="preserve"> type</w:t>
            </w:r>
          </w:p>
        </w:tc>
      </w:tr>
      <w:tr w:rsidR="00AE3622" w:rsidRPr="00AA0BF6" w14:paraId="4104C76B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DB6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3E0C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0CE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85DB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Clinical staf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8B0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1184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 Support staf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D08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3AD8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Govt. Hospi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607D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6418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 Govt. Health Ce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78B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2329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ission Hospital</w:t>
            </w:r>
          </w:p>
        </w:tc>
      </w:tr>
      <w:tr w:rsidR="00AE3622" w:rsidRPr="00AA0BF6" w14:paraId="1F1135BA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072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A7A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983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BC2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5BD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FC5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3AF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7149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ABE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2AE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427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E70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1E4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A99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B0A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528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ED4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630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AE3622" w:rsidRPr="00AA0BF6" w14:paraId="20929870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1F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5A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18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9E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5F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32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7D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E26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DD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4F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76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88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621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E14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03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CB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27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0E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A2812EC" w14:textId="77777777" w:rsidTr="00473A69">
        <w:trPr>
          <w:trHeight w:val="71"/>
        </w:trPr>
        <w:tc>
          <w:tcPr>
            <w:tcW w:w="8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C3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think the doctors, nurses, or other health care providers introduce themselves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76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CAC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218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587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CD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1E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F2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80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1A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6213022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28B" w14:textId="3CA2BF0E" w:rsidR="00AE3622" w:rsidRPr="00AA0BF6" w:rsidRDefault="00900F9C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</w:t>
            </w:r>
            <w:r w:rsidR="00AE3622" w:rsidRPr="00AA0BF6">
              <w:rPr>
                <w:color w:val="000000"/>
                <w:sz w:val="22"/>
                <w:szCs w:val="22"/>
              </w:rPr>
              <w:t>, none of the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D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0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4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7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D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3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0B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D1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A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6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A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2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79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F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27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7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E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1159AC8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333" w14:textId="6B2FD873" w:rsidR="00AE3622" w:rsidRPr="00AA0BF6" w:rsidRDefault="00900F9C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</w:t>
            </w:r>
            <w:r w:rsidR="00AE3622" w:rsidRPr="00AA0BF6">
              <w:rPr>
                <w:color w:val="000000"/>
                <w:sz w:val="22"/>
                <w:szCs w:val="22"/>
              </w:rPr>
              <w:t>, a few of the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6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7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C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8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C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B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0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8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1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0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96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96D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F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E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C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6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0C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2056C49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9EA" w14:textId="116EFE99" w:rsidR="00AE3622" w:rsidRPr="00AA0BF6" w:rsidRDefault="00900F9C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</w:t>
            </w:r>
            <w:r w:rsidR="00AE3622" w:rsidRPr="00AA0BF6">
              <w:rPr>
                <w:color w:val="000000"/>
                <w:sz w:val="22"/>
                <w:szCs w:val="22"/>
              </w:rPr>
              <w:t>, most of the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4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0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0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0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241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6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E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CD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5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1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E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F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549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10A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5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6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5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508EA0F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157" w14:textId="639227A1" w:rsidR="00AE3622" w:rsidRPr="00AA0BF6" w:rsidRDefault="00900F9C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</w:t>
            </w:r>
            <w:r w:rsidR="00AE3622" w:rsidRPr="00AA0BF6">
              <w:rPr>
                <w:color w:val="000000"/>
                <w:sz w:val="22"/>
                <w:szCs w:val="22"/>
              </w:rPr>
              <w:t>, all of the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C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D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1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3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29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5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3B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58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4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42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79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B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0B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E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F6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C0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A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47E0227D" w14:textId="77777777" w:rsidTr="00473A69">
        <w:trPr>
          <w:trHeight w:val="71"/>
        </w:trPr>
        <w:tc>
          <w:tcPr>
            <w:tcW w:w="7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98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Do you introduce yourself to the women when you first see them?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8C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CC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95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ED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DB8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2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CC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75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7C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216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D6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85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467FC6E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2E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5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A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1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4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B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4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1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A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7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F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2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5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67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3F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7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B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8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AE3622" w:rsidRPr="00AA0BF6" w14:paraId="5547047E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D22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2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C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52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4D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C5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4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C9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2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E4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E8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89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F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D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3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68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C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F0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</w:tr>
      <w:tr w:rsidR="00AE3622" w:rsidRPr="00AA0BF6" w14:paraId="50539F62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00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EF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E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E1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6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91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A0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81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00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A6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9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B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8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2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5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4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5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E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</w:tr>
      <w:tr w:rsidR="00AE3622" w:rsidRPr="00AA0BF6" w14:paraId="4E26526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3C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00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7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5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F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C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E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B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A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6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3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5C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1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0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2A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C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4B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F6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10344D30" w14:textId="77777777" w:rsidTr="00473A69">
        <w:trPr>
          <w:trHeight w:val="71"/>
        </w:trPr>
        <w:tc>
          <w:tcPr>
            <w:tcW w:w="81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42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the doctors, nurses, or other health care providers call women by their name?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0C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E7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A9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E5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8D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5C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04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D6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4C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97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272EA76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45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3C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9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7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1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A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C0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18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E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C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D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9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6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0E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95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F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F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9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90E7BEF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D7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3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E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AB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B1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A12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A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8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1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FC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9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F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A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B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4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5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E4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F6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5EB46778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A4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F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C4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D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3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6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B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5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9A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0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6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7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47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A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A0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3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E05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B7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76D38A9E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E5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BF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6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7B8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C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6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01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2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95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3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4C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E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6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0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39D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1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5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4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69707E93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20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refer to women by their names?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D02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05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8B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C0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F4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83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82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E9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CB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11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2F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E53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1C6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4D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ED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DE3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A6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91B9F0C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BD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3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2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79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4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0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7C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9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C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4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9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38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0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6E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1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6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0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7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0B70C6A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79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0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9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B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80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9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7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60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75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7D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F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8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B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4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3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BB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8B8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7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1B30D742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F9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65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5B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F1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5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8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5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50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D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1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C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B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72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0F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8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C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2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8D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45ED0F03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1E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03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3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1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9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311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5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31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C9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1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7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E97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9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4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FB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8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C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4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39411EF4" w14:textId="77777777" w:rsidTr="00473A69">
        <w:trPr>
          <w:trHeight w:val="71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AC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(If a clinician): Do you explain to women why you are doing examinations or procedures on them?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80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A4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D4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58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3C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BD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23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9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4B04B9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A1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FC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E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FF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F5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EE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80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2A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FE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59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F1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EB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36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F8B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9E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46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01D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FC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DA3890C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D0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35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18E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614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B9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B8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B9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C52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9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88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565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27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20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2A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98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3E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4C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4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19BDFD0A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11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F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6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6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001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7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D5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32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47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F7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116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C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9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9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176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3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B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6BD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706A1853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6D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61A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F5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0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C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8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8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58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F1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0D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5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1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4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F4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E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C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0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2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15757C6C" w14:textId="77777777" w:rsidTr="00473A69">
        <w:trPr>
          <w:trHeight w:val="71"/>
        </w:trPr>
        <w:tc>
          <w:tcPr>
            <w:tcW w:w="75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50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(If a clinician): Do you explain to women why you are giving them medicines?  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27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180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E5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9F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CB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53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996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B8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1D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34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8C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25B517FB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99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B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51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2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67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0E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0E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E5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5D5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84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F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3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E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B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9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C60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E3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AD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</w:tr>
      <w:tr w:rsidR="00AE3622" w:rsidRPr="00AA0BF6" w14:paraId="7836E4B6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AEF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E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4C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6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6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6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C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9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B1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63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7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4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6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AA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A7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5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1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0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5EBE7EB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5F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0B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EF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1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8F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5B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E4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3A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05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333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A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9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0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4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F2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9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D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B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</w:tr>
      <w:tr w:rsidR="00AE3622" w:rsidRPr="00AA0BF6" w14:paraId="2FC48262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3E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3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76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22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E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18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87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D3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B8B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327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E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9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9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BE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C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7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C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D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30E4527F" w14:textId="77777777" w:rsidTr="00473A69">
        <w:trPr>
          <w:trHeight w:val="71"/>
        </w:trPr>
        <w:tc>
          <w:tcPr>
            <w:tcW w:w="111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78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lastRenderedPageBreak/>
              <w:t>Do the doctors, nurses or other staff at the facility ask women’s permission/consent before examinations and procedures?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C4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8F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49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14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4080A16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95B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DE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C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B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F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4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5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A4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E3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3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5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5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4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87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097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2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2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B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55C8518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7E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6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D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27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8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21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7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C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1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E5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0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C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5D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38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D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8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7B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1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AC9776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19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2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B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C0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5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7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9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3D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0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5B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68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3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4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5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2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1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D0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6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3</w:t>
            </w:r>
          </w:p>
        </w:tc>
      </w:tr>
      <w:tr w:rsidR="00AE3622" w:rsidRPr="00AA0BF6" w14:paraId="0849B6A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62F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9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1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B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3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C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5D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3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E9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A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AC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81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3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1E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A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4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B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5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105E06D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2E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 Don’t know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8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C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1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3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A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2E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5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F8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A9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B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E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8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0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9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0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F1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43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17554A9E" w14:textId="77777777" w:rsidTr="00473A69">
        <w:trPr>
          <w:trHeight w:val="71"/>
        </w:trPr>
        <w:tc>
          <w:tcPr>
            <w:tcW w:w="75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4F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In your experience, are women or families given information about their care?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02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3B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C3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91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8A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87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25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02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43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8C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CB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96799F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4CB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C1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E6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48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CE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9B4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41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AA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B0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0B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4A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F99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D9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26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FE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27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89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2C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0A7165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DE5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2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A4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C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A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1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69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8E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3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F3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5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5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B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F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3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2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2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BB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04A17320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22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0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6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6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0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4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0A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3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5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D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A3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7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87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A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7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51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E8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B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76600856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7A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E1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F4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2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1B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2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2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5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B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D7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9F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94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F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71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5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5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A5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4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6162802F" w14:textId="77777777" w:rsidTr="00473A69">
        <w:trPr>
          <w:trHeight w:val="71"/>
        </w:trPr>
        <w:tc>
          <w:tcPr>
            <w:tcW w:w="95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44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feel women can ask the doctors, nurses or other staff at the facility any questions they have?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D6E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25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6A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A8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3E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5B8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0D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7EB0D1B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813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C5C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54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0D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93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44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D7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F9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B1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C06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33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0A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FD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DE4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53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85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61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6D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2FA5A5F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BC0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55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0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E3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B7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7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E5E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5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8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B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5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0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7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0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7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4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7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8A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741E8AB5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33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AD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F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47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4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2F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3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2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017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B9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D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8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9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5A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E8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C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4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C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52A3470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46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16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41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D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0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8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CC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E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B6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8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F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5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1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CF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E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E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3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348233C8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BD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 Don’t know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D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42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C2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A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6E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80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8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5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F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DF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E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9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8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96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4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B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7C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3A9EC445" w14:textId="77777777" w:rsidTr="00473A69">
        <w:trPr>
          <w:trHeight w:val="71"/>
        </w:trPr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42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feel women can ask you any questions they have?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3A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1C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04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C8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3A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7E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90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D3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B9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59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0C3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37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A6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49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4DB3752A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10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0A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CD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95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CB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90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99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725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D0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4F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D8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CA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7F8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8AF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54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9BA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F0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C9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30BBDE7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8D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E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4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4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A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C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74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34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B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5F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1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0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9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3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B7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D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6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9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400C5F4F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0E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C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2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D6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4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F7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D7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835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5B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B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8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AA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5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5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E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1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E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F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02DE17A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5E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E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E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8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B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72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4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77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F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7E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8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4B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83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83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70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EC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87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4B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14B6D520" w14:textId="77777777" w:rsidTr="00473A69">
        <w:trPr>
          <w:trHeight w:val="71"/>
        </w:trPr>
        <w:tc>
          <w:tcPr>
            <w:tcW w:w="75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C1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the doctors, nurses or other staff at the facility answer questions family</w:t>
            </w:r>
            <w:r>
              <w:rPr>
                <w:color w:val="000000"/>
                <w:sz w:val="22"/>
                <w:szCs w:val="22"/>
              </w:rPr>
              <w:t xml:space="preserve"> have</w:t>
            </w:r>
            <w:r w:rsidRPr="00AA0BF6">
              <w:rPr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3D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68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1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51A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E0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61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37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5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0F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E5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94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ED166B1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CE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10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E9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EC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960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61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53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76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43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6A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78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65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4F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70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1B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78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9E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EA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4EB3E65A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7F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BC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A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A3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3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5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0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60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B7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7D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F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C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C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62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70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8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42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E3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3D80482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77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3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87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6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F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69D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2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B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94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CEA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36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A9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B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17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E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EB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D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7C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597EB315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FB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F9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2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F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4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2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9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C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7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D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D0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1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26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AB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C9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6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D8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1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110B8A95" w14:textId="77777777" w:rsidTr="00473A69">
        <w:trPr>
          <w:trHeight w:val="71"/>
        </w:trPr>
        <w:tc>
          <w:tcPr>
            <w:tcW w:w="95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10A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the doctors, nurses or other staff at the facility speak to women in a language they understand?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E9A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7A6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74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CA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3DC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EDB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0A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BB2F88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1A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EB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E2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52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27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4A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98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7C5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B3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EA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276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92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87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D24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77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B0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20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2AA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FB49155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F5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C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6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A1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D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0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9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4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0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F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A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94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C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9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2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B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F1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4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5AE8F8BF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2B1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61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A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B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78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A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2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7C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7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D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6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7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B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2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E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D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7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DB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2D3C086E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0B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0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0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0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17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B5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15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2B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1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6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A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5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5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A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A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15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E9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31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6A45C7F7" w14:textId="77777777" w:rsidTr="00473A69">
        <w:trPr>
          <w:trHeight w:val="71"/>
        </w:trPr>
        <w:tc>
          <w:tcPr>
            <w:tcW w:w="75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F5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feel like the doctors, nurses or other staff at the facility involve women</w:t>
            </w:r>
            <w:r>
              <w:rPr>
                <w:color w:val="000000"/>
                <w:sz w:val="22"/>
                <w:szCs w:val="22"/>
              </w:rPr>
              <w:t xml:space="preserve"> in decisions about their care</w:t>
            </w:r>
            <w:r w:rsidRPr="00AA0BF6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A7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E2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C5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0A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DE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C8D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4A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CC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18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61D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86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566706C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2B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9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8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61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EC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E4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D6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0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1F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5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33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2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A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8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EAC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A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5A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14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F1C031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2D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3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E2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6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3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76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0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6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B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E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6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1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F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4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8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32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2C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E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3A62FEC7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E2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lastRenderedPageBreak/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10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11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CB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F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1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D1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2C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A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C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5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FC9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2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0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3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6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70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10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1CD8AD5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4C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F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D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4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4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8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C1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2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3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3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B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A4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70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0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0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7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C3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C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771E0BFA" w14:textId="77777777" w:rsidTr="00473A69">
        <w:trPr>
          <w:trHeight w:val="71"/>
        </w:trPr>
        <w:tc>
          <w:tcPr>
            <w:tcW w:w="75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B0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uring the delivery, do you feel like women are able to be in the position of their choice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E8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0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8D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721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F9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93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DE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087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6D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A0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42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6635789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C2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ev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2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10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F7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5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49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F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B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1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1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2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2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02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4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B5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B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7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29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1FE715C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0F3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a few tim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E4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4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C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8A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A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01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DA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D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B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B4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4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7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7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2F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9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8C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7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5E0E2901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BF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most of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1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B3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F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91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3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5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D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BA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4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8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93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3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8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D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A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F3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0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25B55A0D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3D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Yes, all the ti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45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F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D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7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C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87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E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D4B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F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5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0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E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A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6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E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5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8D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4D7C1470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8B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 Don’t know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6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87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C4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3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D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AC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F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7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9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5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E1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8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6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5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4F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2A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B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78A6BA26" w14:textId="77777777" w:rsidTr="00473A69">
        <w:trPr>
          <w:trHeight w:val="71"/>
        </w:trPr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AB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think it is important to introduce yourself to patients?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F2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D2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43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79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8D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2E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6F8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37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B0D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12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9E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45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BA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04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9B94162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C2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o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0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D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E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D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04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B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32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2A4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A9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0E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2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F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E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E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72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C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8D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70EFCA4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F8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somewha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F1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5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C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3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7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BF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F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6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B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045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2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8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7B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71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2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B3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4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34D45E55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942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very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7D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5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D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36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7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38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E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A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40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AD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D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E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E6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40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E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87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0B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1539E3F1" w14:textId="77777777" w:rsidTr="00473A69">
        <w:trPr>
          <w:trHeight w:val="71"/>
        </w:trPr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ED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think it is important to call women by their names?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87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B9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5A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5A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71A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9B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599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D6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46C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DFA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0E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90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FD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26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9F0BD07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BC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somewha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F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3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5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D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42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8D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3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5E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4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8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F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37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E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C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06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6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F2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7EC52DE7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EE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very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A7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BA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C5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E6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24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FE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2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8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A0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6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4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B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4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D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8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5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3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3</w:t>
            </w:r>
          </w:p>
        </w:tc>
      </w:tr>
      <w:tr w:rsidR="00AE3622" w:rsidRPr="00AA0BF6" w14:paraId="34743CF9" w14:textId="77777777" w:rsidTr="00473A69">
        <w:trPr>
          <w:trHeight w:val="71"/>
        </w:trPr>
        <w:tc>
          <w:tcPr>
            <w:tcW w:w="111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07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feel it important for doctors, nurses or other staff at the facility to ask permission or consent before procedures?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D9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6C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8D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27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D459F3F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9B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No, no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9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CE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90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0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11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B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A4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F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8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B9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8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EEB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3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4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FE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4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00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13D9B024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1EE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somewha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C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5EF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E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B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B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D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6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C0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C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B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F7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7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3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E2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FA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E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6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35047FC8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0D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very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75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1E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8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02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6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70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D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00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37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8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5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A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9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3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DC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F9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3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AE3622" w:rsidRPr="00AA0BF6" w14:paraId="1A7E5536" w14:textId="77777777" w:rsidTr="00473A69">
        <w:trPr>
          <w:trHeight w:val="71"/>
        </w:trPr>
        <w:tc>
          <w:tcPr>
            <w:tcW w:w="8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DD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Do you think is important to involve women or their families in decisions about their care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80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FB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A6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4B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73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1C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58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121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A9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4744808E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57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 Yes, somewhat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1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D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5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1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7D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7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7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19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C7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BB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99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8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CA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4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76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7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1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6765A0D1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A0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Yes, very importan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11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14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6A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A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32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C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E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3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B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BF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C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4F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5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F6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8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1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11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AE3622" w:rsidRPr="00AA0BF6" w14:paraId="1F66DA96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8F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7D7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F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58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FA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70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4A7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D16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87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85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78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B4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727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2D1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07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C4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A7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66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5A18DF6" w14:textId="77777777" w:rsidTr="00473A69">
        <w:trPr>
          <w:trHeight w:val="71"/>
        </w:trPr>
        <w:tc>
          <w:tcPr>
            <w:tcW w:w="4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710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E1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4D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49C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20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EE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5AE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6E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4C3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4D5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01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CC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A35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CA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C9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47C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1B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42C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</w:tbl>
    <w:p w14:paraId="77D9F88A" w14:textId="77777777" w:rsidR="00AE3622" w:rsidRDefault="00AE3622"/>
    <w:sectPr w:rsidR="00AE3622" w:rsidSect="00AE3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736D5"/>
    <w:multiLevelType w:val="hybridMultilevel"/>
    <w:tmpl w:val="91AA95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AE66680"/>
    <w:multiLevelType w:val="hybridMultilevel"/>
    <w:tmpl w:val="80CA5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9D3A23"/>
    <w:multiLevelType w:val="hybridMultilevel"/>
    <w:tmpl w:val="0846E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9754B8"/>
    <w:multiLevelType w:val="multilevel"/>
    <w:tmpl w:val="E12E447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50579D"/>
    <w:multiLevelType w:val="hybridMultilevel"/>
    <w:tmpl w:val="BB624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E3622"/>
    <w:rsid w:val="00473A69"/>
    <w:rsid w:val="00900F9C"/>
    <w:rsid w:val="009B4EEC"/>
    <w:rsid w:val="00AA4998"/>
    <w:rsid w:val="00A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D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362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E3622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E3622"/>
    <w:pPr>
      <w:spacing w:after="240"/>
    </w:pPr>
  </w:style>
  <w:style w:type="paragraph" w:customStyle="1" w:styleId="p1">
    <w:name w:val="p1"/>
    <w:basedOn w:val="Normal"/>
    <w:rsid w:val="00AE3622"/>
    <w:rPr>
      <w:rFonts w:eastAsiaTheme="minorHAnsi"/>
      <w:sz w:val="23"/>
      <w:szCs w:val="23"/>
    </w:rPr>
  </w:style>
  <w:style w:type="character" w:customStyle="1" w:styleId="apple-converted-space">
    <w:name w:val="apple-converted-space"/>
    <w:basedOn w:val="DefaultParagraphFont"/>
    <w:rsid w:val="00AE3622"/>
  </w:style>
  <w:style w:type="paragraph" w:styleId="BalloonText">
    <w:name w:val="Balloon Text"/>
    <w:basedOn w:val="Normal"/>
    <w:link w:val="BalloonTextChar"/>
    <w:uiPriority w:val="99"/>
    <w:semiHidden/>
    <w:unhideWhenUsed/>
    <w:rsid w:val="00AE3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22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E36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E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6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E3622"/>
    <w:rPr>
      <w:b/>
      <w:bCs/>
    </w:rPr>
  </w:style>
  <w:style w:type="paragraph" w:styleId="Revision">
    <w:name w:val="Revision"/>
    <w:hidden/>
    <w:uiPriority w:val="99"/>
    <w:semiHidden/>
    <w:rsid w:val="00AE362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E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22"/>
    <w:rPr>
      <w:color w:val="954F72"/>
      <w:u w:val="single"/>
    </w:rPr>
  </w:style>
  <w:style w:type="paragraph" w:customStyle="1" w:styleId="msonormal0">
    <w:name w:val="msonormal"/>
    <w:basedOn w:val="Normal"/>
    <w:rsid w:val="00AE362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E362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AE3622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AE3622"/>
    <w:pPr>
      <w:spacing w:before="100" w:beforeAutospacing="1" w:after="100" w:afterAutospacing="1"/>
      <w:ind w:firstLineChars="100" w:firstLine="100"/>
    </w:pPr>
  </w:style>
  <w:style w:type="paragraph" w:customStyle="1" w:styleId="xl66">
    <w:name w:val="xl66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1">
    <w:name w:val="xl71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AE362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362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E3622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E3622"/>
    <w:pPr>
      <w:spacing w:after="240"/>
    </w:pPr>
  </w:style>
  <w:style w:type="paragraph" w:customStyle="1" w:styleId="p1">
    <w:name w:val="p1"/>
    <w:basedOn w:val="Normal"/>
    <w:rsid w:val="00AE3622"/>
    <w:rPr>
      <w:rFonts w:eastAsiaTheme="minorHAnsi"/>
      <w:sz w:val="23"/>
      <w:szCs w:val="23"/>
    </w:rPr>
  </w:style>
  <w:style w:type="character" w:customStyle="1" w:styleId="apple-converted-space">
    <w:name w:val="apple-converted-space"/>
    <w:basedOn w:val="DefaultParagraphFont"/>
    <w:rsid w:val="00AE3622"/>
  </w:style>
  <w:style w:type="paragraph" w:styleId="BalloonText">
    <w:name w:val="Balloon Text"/>
    <w:basedOn w:val="Normal"/>
    <w:link w:val="BalloonTextChar"/>
    <w:uiPriority w:val="99"/>
    <w:semiHidden/>
    <w:unhideWhenUsed/>
    <w:rsid w:val="00AE3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22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E36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E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6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E3622"/>
    <w:rPr>
      <w:b/>
      <w:bCs/>
    </w:rPr>
  </w:style>
  <w:style w:type="paragraph" w:styleId="Revision">
    <w:name w:val="Revision"/>
    <w:hidden/>
    <w:uiPriority w:val="99"/>
    <w:semiHidden/>
    <w:rsid w:val="00AE362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E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22"/>
    <w:rPr>
      <w:color w:val="954F72"/>
      <w:u w:val="single"/>
    </w:rPr>
  </w:style>
  <w:style w:type="paragraph" w:customStyle="1" w:styleId="msonormal0">
    <w:name w:val="msonormal"/>
    <w:basedOn w:val="Normal"/>
    <w:rsid w:val="00AE362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E362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AE3622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AE3622"/>
    <w:pPr>
      <w:spacing w:before="100" w:beforeAutospacing="1" w:after="100" w:afterAutospacing="1"/>
      <w:ind w:firstLineChars="100" w:firstLine="100"/>
    </w:pPr>
  </w:style>
  <w:style w:type="paragraph" w:customStyle="1" w:styleId="xl66">
    <w:name w:val="xl66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1">
    <w:name w:val="xl71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AE36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7</Words>
  <Characters>4761</Characters>
  <Application>Microsoft Office Word</Application>
  <DocSecurity>0</DocSecurity>
  <Lines>2380</Lines>
  <Paragraphs>1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ulani, Patience</dc:creator>
  <cp:lastModifiedBy>MSARDAN</cp:lastModifiedBy>
  <cp:revision>2</cp:revision>
  <dcterms:created xsi:type="dcterms:W3CDTF">2020-04-25T19:01:00Z</dcterms:created>
  <dcterms:modified xsi:type="dcterms:W3CDTF">2020-04-25T19:01:00Z</dcterms:modified>
</cp:coreProperties>
</file>